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4D37" w:rsidRDefault="00115196" w:rsidP="00C54D37">
      <w:pPr>
        <w:pStyle w:val="a5"/>
        <w:keepNext/>
        <w:wordWrap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upplementary </w:t>
      </w:r>
      <w:r w:rsidR="00C54D37" w:rsidRPr="00675106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1</w:t>
      </w:r>
      <w:bookmarkStart w:id="0" w:name="_GoBack"/>
      <w:bookmarkEnd w:id="0"/>
      <w:r w:rsidR="00C54D37">
        <w:rPr>
          <w:rFonts w:ascii="Times New Roman" w:hAnsi="Times New Roman"/>
          <w:sz w:val="24"/>
          <w:szCs w:val="24"/>
        </w:rPr>
        <w:t xml:space="preserve">. </w:t>
      </w:r>
      <w:r w:rsidR="001417DA">
        <w:rPr>
          <w:rFonts w:ascii="Times New Roman" w:hAnsi="Times New Roman" w:hint="eastAsia"/>
          <w:sz w:val="24"/>
          <w:szCs w:val="24"/>
        </w:rPr>
        <w:t xml:space="preserve">Results of </w:t>
      </w:r>
      <w:r w:rsidR="001417DA">
        <w:rPr>
          <w:rFonts w:ascii="Times New Roman" w:hAnsi="Times New Roman"/>
          <w:sz w:val="24"/>
          <w:szCs w:val="24"/>
        </w:rPr>
        <w:t>the l</w:t>
      </w:r>
      <w:r w:rsidR="00815C01">
        <w:rPr>
          <w:rFonts w:ascii="Times New Roman" w:hAnsi="Times New Roman" w:hint="eastAsia"/>
          <w:sz w:val="24"/>
          <w:szCs w:val="24"/>
        </w:rPr>
        <w:t>anguage assessment</w:t>
      </w:r>
      <w:r w:rsidR="00C54D37">
        <w:rPr>
          <w:rFonts w:ascii="Times New Roman" w:hAnsi="Times New Roman" w:hint="eastAsia"/>
          <w:sz w:val="24"/>
          <w:szCs w:val="24"/>
        </w:rPr>
        <w:t xml:space="preserve"> (n=31)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729"/>
        <w:gridCol w:w="1729"/>
        <w:gridCol w:w="1754"/>
        <w:gridCol w:w="1727"/>
        <w:gridCol w:w="1730"/>
      </w:tblGrid>
      <w:tr w:rsidR="008D5923" w:rsidRPr="0040719C" w:rsidTr="008D5923">
        <w:trPr>
          <w:jc w:val="center"/>
        </w:trPr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5923" w:rsidRPr="0040719C" w:rsidRDefault="008D592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17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5923" w:rsidRPr="0040719C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Aphasia quotient</w:t>
            </w:r>
          </w:p>
        </w:tc>
        <w:tc>
          <w:tcPr>
            <w:tcW w:w="17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5923" w:rsidRPr="0040719C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Fluency</w:t>
            </w:r>
          </w:p>
        </w:tc>
        <w:tc>
          <w:tcPr>
            <w:tcW w:w="17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5923" w:rsidRPr="0040719C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Comprehension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5923" w:rsidRPr="0040719C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Naming</w:t>
            </w:r>
          </w:p>
        </w:tc>
        <w:tc>
          <w:tcPr>
            <w:tcW w:w="17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D5923" w:rsidRPr="0040719C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Repetition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single" w:sz="12" w:space="0" w:color="auto"/>
              <w:bottom w:val="nil"/>
            </w:tcBorders>
            <w:vAlign w:val="center"/>
          </w:tcPr>
          <w:p w:rsidR="008D5923" w:rsidRPr="00D81E62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729" w:type="dxa"/>
            <w:tcBorders>
              <w:top w:val="single" w:sz="12" w:space="0" w:color="auto"/>
              <w:bottom w:val="nil"/>
            </w:tcBorders>
            <w:vAlign w:val="center"/>
          </w:tcPr>
          <w:p w:rsidR="008D5923" w:rsidRPr="00D81E62" w:rsidRDefault="005F67E4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1</w:t>
            </w:r>
          </w:p>
        </w:tc>
        <w:tc>
          <w:tcPr>
            <w:tcW w:w="1729" w:type="dxa"/>
            <w:tcBorders>
              <w:top w:val="single" w:sz="12" w:space="0" w:color="auto"/>
              <w:bottom w:val="nil"/>
            </w:tcBorders>
            <w:vAlign w:val="center"/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754" w:type="dxa"/>
            <w:tcBorders>
              <w:top w:val="single" w:sz="12" w:space="0" w:color="auto"/>
              <w:bottom w:val="nil"/>
            </w:tcBorders>
            <w:vAlign w:val="center"/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1727" w:type="dxa"/>
            <w:tcBorders>
              <w:top w:val="single" w:sz="12" w:space="0" w:color="auto"/>
              <w:bottom w:val="nil"/>
            </w:tcBorders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1730" w:type="dxa"/>
            <w:tcBorders>
              <w:top w:val="single" w:sz="12" w:space="0" w:color="auto"/>
              <w:bottom w:val="nil"/>
            </w:tcBorders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5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9.7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94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00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3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48.8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7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34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63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44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4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55.6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8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47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65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60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5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40.3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5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15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44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50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6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32.5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5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97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41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3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7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0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0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0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0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0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8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90.6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8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72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91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96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9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97.4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9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00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97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00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0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0.2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4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16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3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5F67E4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0</w:t>
            </w:r>
          </w:p>
        </w:tc>
      </w:tr>
      <w:tr w:rsidR="00063A7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063A73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1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063A73" w:rsidRDefault="00063A7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74.9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063A73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2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063A73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71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063A73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79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063A73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90</w:t>
            </w:r>
          </w:p>
        </w:tc>
      </w:tr>
      <w:tr w:rsidR="00063A7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063A73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2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063A73" w:rsidRDefault="00063A7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45.5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063A73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4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063A73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35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063A73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58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063A73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62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3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80.5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6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57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72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92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4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.4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0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4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0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0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5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8.1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8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93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4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0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6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1.3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8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51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0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7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1.6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4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76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3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7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8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6.4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6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12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0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6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9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55.3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1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35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61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38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0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53.4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6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0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65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2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2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7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6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5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7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2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52.2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3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26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51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57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3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0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0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0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0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0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4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.7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4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31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8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0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5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6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40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0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0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6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86.4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7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76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84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90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7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31.9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5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17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1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30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8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2.3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3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63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0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0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29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88.6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4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84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87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94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D5923" w:rsidRDefault="008D592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lastRenderedPageBreak/>
              <w:t>30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.3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6</w:t>
            </w:r>
          </w:p>
        </w:tc>
        <w:tc>
          <w:tcPr>
            <w:tcW w:w="1754" w:type="dxa"/>
            <w:tcBorders>
              <w:top w:val="nil"/>
              <w:bottom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77</w:t>
            </w:r>
          </w:p>
        </w:tc>
        <w:tc>
          <w:tcPr>
            <w:tcW w:w="1727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3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5</w:t>
            </w:r>
          </w:p>
        </w:tc>
      </w:tr>
      <w:tr w:rsidR="008D5923" w:rsidRPr="00D81E62" w:rsidTr="008D5923">
        <w:trPr>
          <w:jc w:val="center"/>
        </w:trPr>
        <w:tc>
          <w:tcPr>
            <w:tcW w:w="534" w:type="dxa"/>
            <w:tcBorders>
              <w:top w:val="nil"/>
            </w:tcBorders>
            <w:vAlign w:val="center"/>
          </w:tcPr>
          <w:p w:rsidR="008D5923" w:rsidRPr="00D81E62" w:rsidRDefault="008D592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31</w:t>
            </w:r>
          </w:p>
        </w:tc>
        <w:tc>
          <w:tcPr>
            <w:tcW w:w="1729" w:type="dxa"/>
            <w:tcBorders>
              <w:top w:val="nil"/>
            </w:tcBorders>
            <w:vAlign w:val="center"/>
          </w:tcPr>
          <w:p w:rsidR="008D5923" w:rsidRPr="00D81E62" w:rsidRDefault="00063A73" w:rsidP="008D5923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78.5</w:t>
            </w:r>
          </w:p>
        </w:tc>
        <w:tc>
          <w:tcPr>
            <w:tcW w:w="1729" w:type="dxa"/>
            <w:tcBorders>
              <w:top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6</w:t>
            </w:r>
          </w:p>
        </w:tc>
        <w:tc>
          <w:tcPr>
            <w:tcW w:w="1754" w:type="dxa"/>
            <w:tcBorders>
              <w:top w:val="nil"/>
            </w:tcBorders>
            <w:vAlign w:val="center"/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145</w:t>
            </w:r>
          </w:p>
        </w:tc>
        <w:tc>
          <w:tcPr>
            <w:tcW w:w="1727" w:type="dxa"/>
            <w:tcBorders>
              <w:top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70</w:t>
            </w:r>
          </w:p>
        </w:tc>
        <w:tc>
          <w:tcPr>
            <w:tcW w:w="1730" w:type="dxa"/>
            <w:tcBorders>
              <w:top w:val="nil"/>
            </w:tcBorders>
          </w:tcPr>
          <w:p w:rsidR="008D5923" w:rsidRPr="00D81E62" w:rsidRDefault="00063A73" w:rsidP="00F1166B">
            <w:pPr>
              <w:wordWrap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CA"/>
              </w:rPr>
              <w:t>90</w:t>
            </w:r>
          </w:p>
        </w:tc>
      </w:tr>
    </w:tbl>
    <w:p w:rsidR="00C32B42" w:rsidRPr="00063A73" w:rsidRDefault="00C32B42" w:rsidP="00063A73">
      <w:pPr>
        <w:spacing w:line="360" w:lineRule="auto"/>
        <w:rPr>
          <w:rFonts w:ascii="Times New Roman" w:eastAsia="MinionPro-Regular" w:hAnsi="Times New Roman"/>
          <w:kern w:val="0"/>
          <w:sz w:val="24"/>
          <w:szCs w:val="24"/>
        </w:rPr>
      </w:pPr>
      <w:r w:rsidRPr="00063A73">
        <w:rPr>
          <w:rFonts w:ascii="Times New Roman" w:eastAsia="MinionPro-Regular" w:hAnsi="Times New Roman" w:hint="eastAsia"/>
          <w:kern w:val="0"/>
          <w:sz w:val="24"/>
          <w:szCs w:val="24"/>
        </w:rPr>
        <w:t>K-WAB = Korean version of the Western Aphasia Battery.</w:t>
      </w:r>
    </w:p>
    <w:p w:rsidR="008D5923" w:rsidRPr="00063A73" w:rsidRDefault="008D5923" w:rsidP="00063A73">
      <w:pPr>
        <w:spacing w:line="360" w:lineRule="auto"/>
        <w:rPr>
          <w:rFonts w:ascii="Times New Roman" w:eastAsia="MinionPro-Regular" w:hAnsi="Times New Roman"/>
          <w:kern w:val="0"/>
          <w:sz w:val="24"/>
          <w:szCs w:val="24"/>
        </w:rPr>
      </w:pPr>
      <w:r w:rsidRPr="00063A73">
        <w:rPr>
          <w:rFonts w:ascii="Times New Roman" w:eastAsia="MinionPro-Regular" w:hAnsi="Times New Roman" w:hint="eastAsia"/>
          <w:kern w:val="0"/>
          <w:sz w:val="24"/>
          <w:szCs w:val="24"/>
        </w:rPr>
        <w:t>Maximum scores: aphasia quotient out of 100; fluency, 20; comprehension</w:t>
      </w:r>
      <w:r w:rsidR="00C32B42" w:rsidRPr="00063A73">
        <w:rPr>
          <w:rFonts w:ascii="Times New Roman" w:eastAsia="MinionPro-Regular" w:hAnsi="Times New Roman"/>
          <w:kern w:val="0"/>
          <w:sz w:val="24"/>
          <w:szCs w:val="24"/>
        </w:rPr>
        <w:t>, 200; naming, 100; and repetition, 100.</w:t>
      </w:r>
    </w:p>
    <w:p w:rsidR="00C32B42" w:rsidRPr="008D5923" w:rsidRDefault="00C32B42" w:rsidP="008D5923"/>
    <w:p w:rsidR="00C54D37" w:rsidRDefault="00C54D37" w:rsidP="008D5923">
      <w:pPr>
        <w:tabs>
          <w:tab w:val="left" w:pos="5812"/>
        </w:tabs>
      </w:pPr>
    </w:p>
    <w:sectPr w:rsidR="00C54D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2368" w:rsidRDefault="00602368" w:rsidP="00AC7202">
      <w:r>
        <w:separator/>
      </w:r>
    </w:p>
  </w:endnote>
  <w:endnote w:type="continuationSeparator" w:id="0">
    <w:p w:rsidR="00602368" w:rsidRDefault="00602368" w:rsidP="00AC7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2368" w:rsidRDefault="00602368" w:rsidP="00AC7202">
      <w:r>
        <w:separator/>
      </w:r>
    </w:p>
  </w:footnote>
  <w:footnote w:type="continuationSeparator" w:id="0">
    <w:p w:rsidR="00602368" w:rsidRDefault="00602368" w:rsidP="00AC72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987"/>
    <w:rsid w:val="00063A73"/>
    <w:rsid w:val="00115196"/>
    <w:rsid w:val="00116DC3"/>
    <w:rsid w:val="001417DA"/>
    <w:rsid w:val="001B2A1A"/>
    <w:rsid w:val="002C018D"/>
    <w:rsid w:val="00300F32"/>
    <w:rsid w:val="00400538"/>
    <w:rsid w:val="004F1D69"/>
    <w:rsid w:val="0050075A"/>
    <w:rsid w:val="00551987"/>
    <w:rsid w:val="00594379"/>
    <w:rsid w:val="005F67E4"/>
    <w:rsid w:val="00602368"/>
    <w:rsid w:val="00771683"/>
    <w:rsid w:val="0078043A"/>
    <w:rsid w:val="007B1DB7"/>
    <w:rsid w:val="007F3D53"/>
    <w:rsid w:val="00815C01"/>
    <w:rsid w:val="008D5923"/>
    <w:rsid w:val="00A13332"/>
    <w:rsid w:val="00A253E4"/>
    <w:rsid w:val="00AC7202"/>
    <w:rsid w:val="00B9399D"/>
    <w:rsid w:val="00C32B42"/>
    <w:rsid w:val="00C54D37"/>
    <w:rsid w:val="00D81E62"/>
    <w:rsid w:val="00D9751D"/>
    <w:rsid w:val="00FF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EE3480"/>
  <w15:docId w15:val="{129C9D86-3BCD-4D45-B29F-0F7365A00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198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720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C7202"/>
  </w:style>
  <w:style w:type="paragraph" w:styleId="a4">
    <w:name w:val="footer"/>
    <w:basedOn w:val="a"/>
    <w:link w:val="Char0"/>
    <w:uiPriority w:val="99"/>
    <w:unhideWhenUsed/>
    <w:rsid w:val="00AC72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C7202"/>
  </w:style>
  <w:style w:type="paragraph" w:styleId="a5">
    <w:name w:val="caption"/>
    <w:basedOn w:val="a"/>
    <w:next w:val="a"/>
    <w:uiPriority w:val="35"/>
    <w:unhideWhenUsed/>
    <w:qFormat/>
    <w:rsid w:val="00400538"/>
    <w:rPr>
      <w:rFonts w:ascii="맑은 고딕" w:eastAsia="맑은 고딕" w:hAnsi="맑은 고딕" w:cs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0821</dc:creator>
  <cp:lastModifiedBy>seonghoon Lim</cp:lastModifiedBy>
  <cp:revision>3</cp:revision>
  <dcterms:created xsi:type="dcterms:W3CDTF">2019-01-05T14:53:00Z</dcterms:created>
  <dcterms:modified xsi:type="dcterms:W3CDTF">2019-01-20T02:35:00Z</dcterms:modified>
</cp:coreProperties>
</file>